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5B724" w14:textId="25205E89" w:rsidR="00B667DE" w:rsidRDefault="00752930" w:rsidP="00B667DE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information </w:t>
      </w:r>
      <w:r w:rsidR="00B667DE">
        <w:rPr>
          <w:rFonts w:ascii="Arial" w:hAnsi="Arial" w:cs="Arial"/>
          <w:b/>
          <w:sz w:val="20"/>
          <w:szCs w:val="20"/>
          <w:lang w:val="en-GB"/>
        </w:rPr>
        <w:t>1 – List of indicator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8D2761" w:rsidRPr="008D2761">
        <w:rPr>
          <w:lang w:val="en-GB"/>
        </w:rPr>
        <w:t xml:space="preserve"> </w:t>
      </w:r>
      <w:r w:rsidR="008D2761" w:rsidRPr="008D2761">
        <w:rPr>
          <w:rFonts w:ascii="Arial" w:hAnsi="Arial" w:cs="Arial"/>
          <w:b/>
          <w:sz w:val="20"/>
          <w:szCs w:val="20"/>
          <w:lang w:val="en-GB"/>
        </w:rPr>
        <w:t>with their corresponding ICD-9-CM codes and selection criteria</w:t>
      </w:r>
      <w:r w:rsidR="0051482F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Style w:val="Grigliatabella"/>
        <w:tblW w:w="0" w:type="auto"/>
        <w:tblBorders>
          <w:top w:val="single" w:sz="4" w:space="0" w:color="31849B" w:themeColor="accent5" w:themeShade="BF"/>
          <w:left w:val="single" w:sz="4" w:space="0" w:color="31849B" w:themeColor="accent5" w:themeShade="BF"/>
          <w:bottom w:val="single" w:sz="4" w:space="0" w:color="31849B" w:themeColor="accent5" w:themeShade="BF"/>
          <w:right w:val="single" w:sz="4" w:space="0" w:color="31849B" w:themeColor="accent5" w:themeShade="BF"/>
          <w:insideH w:val="single" w:sz="4" w:space="0" w:color="31849B" w:themeColor="accent5" w:themeShade="BF"/>
          <w:insideV w:val="single" w:sz="4" w:space="0" w:color="31849B" w:themeColor="accent5" w:themeShade="BF"/>
        </w:tblBorders>
        <w:tblLook w:val="04A0" w:firstRow="1" w:lastRow="0" w:firstColumn="1" w:lastColumn="0" w:noHBand="0" w:noVBand="1"/>
      </w:tblPr>
      <w:tblGrid>
        <w:gridCol w:w="828"/>
        <w:gridCol w:w="2012"/>
        <w:gridCol w:w="6788"/>
      </w:tblGrid>
      <w:tr w:rsidR="00B667DE" w:rsidRPr="00832EE8" w14:paraId="7CE4DC75" w14:textId="77777777" w:rsidTr="00B667DE">
        <w:tc>
          <w:tcPr>
            <w:tcW w:w="828" w:type="dxa"/>
            <w:vAlign w:val="center"/>
          </w:tcPr>
          <w:p w14:paraId="44CBB442" w14:textId="77777777" w:rsidR="00B667DE" w:rsidRPr="00C27468" w:rsidRDefault="00B667DE" w:rsidP="00B667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igure</w:t>
            </w:r>
          </w:p>
        </w:tc>
        <w:tc>
          <w:tcPr>
            <w:tcW w:w="2012" w:type="dxa"/>
            <w:vAlign w:val="center"/>
          </w:tcPr>
          <w:p w14:paraId="55CF2D21" w14:textId="77777777" w:rsidR="00B667DE" w:rsidRPr="00C27468" w:rsidRDefault="00B667DE" w:rsidP="00B667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6788" w:type="dxa"/>
            <w:vAlign w:val="center"/>
          </w:tcPr>
          <w:p w14:paraId="08032D13" w14:textId="77777777" w:rsidR="00B667DE" w:rsidRPr="00C27468" w:rsidRDefault="00B667DE" w:rsidP="00B667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International Classification of Diseases, Ninth Revision, Clinical Modification (ICD-9-CM Diseases) codes </w:t>
            </w:r>
          </w:p>
        </w:tc>
      </w:tr>
      <w:tr w:rsidR="00B667DE" w:rsidRPr="00832EE8" w14:paraId="7DA2C6BD" w14:textId="77777777" w:rsidTr="00B667DE">
        <w:tc>
          <w:tcPr>
            <w:tcW w:w="828" w:type="dxa"/>
            <w:vAlign w:val="center"/>
          </w:tcPr>
          <w:p w14:paraId="72EA7B4C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1a</w:t>
            </w:r>
          </w:p>
        </w:tc>
        <w:tc>
          <w:tcPr>
            <w:tcW w:w="2012" w:type="dxa"/>
            <w:vAlign w:val="center"/>
          </w:tcPr>
          <w:p w14:paraId="28890A1F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izations for STEMI</w:t>
            </w:r>
          </w:p>
        </w:tc>
        <w:tc>
          <w:tcPr>
            <w:tcW w:w="6788" w:type="dxa"/>
            <w:vAlign w:val="center"/>
          </w:tcPr>
          <w:p w14:paraId="2C561650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410.xx, excluding 410.7x, 410.9x</w:t>
            </w:r>
          </w:p>
        </w:tc>
      </w:tr>
      <w:tr w:rsidR="00B667DE" w:rsidRPr="00C27468" w14:paraId="77D4796F" w14:textId="77777777" w:rsidTr="00B667DE">
        <w:tc>
          <w:tcPr>
            <w:tcW w:w="828" w:type="dxa"/>
            <w:vAlign w:val="center"/>
          </w:tcPr>
          <w:p w14:paraId="68AF2C08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1b</w:t>
            </w:r>
          </w:p>
        </w:tc>
        <w:tc>
          <w:tcPr>
            <w:tcW w:w="2012" w:type="dxa"/>
            <w:vAlign w:val="center"/>
          </w:tcPr>
          <w:p w14:paraId="233913FD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izations for N-STEMI</w:t>
            </w:r>
          </w:p>
        </w:tc>
        <w:tc>
          <w:tcPr>
            <w:tcW w:w="6788" w:type="dxa"/>
            <w:vAlign w:val="center"/>
          </w:tcPr>
          <w:p w14:paraId="5FC085A8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410.7x, excluding 410.9x</w:t>
            </w:r>
          </w:p>
        </w:tc>
      </w:tr>
      <w:tr w:rsidR="00B667DE" w:rsidRPr="00832EE8" w14:paraId="2D707DD9" w14:textId="77777777" w:rsidTr="00B667DE">
        <w:tc>
          <w:tcPr>
            <w:tcW w:w="828" w:type="dxa"/>
            <w:vAlign w:val="center"/>
          </w:tcPr>
          <w:p w14:paraId="2D439DBF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1c</w:t>
            </w:r>
          </w:p>
        </w:tc>
        <w:tc>
          <w:tcPr>
            <w:tcW w:w="2012" w:type="dxa"/>
            <w:vAlign w:val="center"/>
          </w:tcPr>
          <w:p w14:paraId="16077D22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TCA interventions within 90’ in patients with STEMI</w:t>
            </w:r>
          </w:p>
        </w:tc>
        <w:tc>
          <w:tcPr>
            <w:tcW w:w="6788" w:type="dxa"/>
            <w:vAlign w:val="center"/>
          </w:tcPr>
          <w:p w14:paraId="38584589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seases: 410.xx, excluding 410.7x, 410.9x and procedures within 90' from the admission: 00.66, 36.01, 36.02, 36.05, 36.06, 36.07 /  hospitalizations for STEMI </w:t>
            </w:r>
          </w:p>
        </w:tc>
      </w:tr>
      <w:tr w:rsidR="00B667DE" w:rsidRPr="00832EE8" w14:paraId="1AFCD569" w14:textId="77777777" w:rsidTr="00B667DE">
        <w:tc>
          <w:tcPr>
            <w:tcW w:w="828" w:type="dxa"/>
            <w:vAlign w:val="center"/>
          </w:tcPr>
          <w:p w14:paraId="4F98C8F2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1d</w:t>
            </w:r>
          </w:p>
        </w:tc>
        <w:tc>
          <w:tcPr>
            <w:tcW w:w="2012" w:type="dxa"/>
            <w:vAlign w:val="center"/>
          </w:tcPr>
          <w:p w14:paraId="3361C0F5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-hospital mortality in patients with STEMI</w:t>
            </w:r>
          </w:p>
        </w:tc>
        <w:tc>
          <w:tcPr>
            <w:tcW w:w="6788" w:type="dxa"/>
            <w:vAlign w:val="center"/>
          </w:tcPr>
          <w:p w14:paraId="48345710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-hospital deaths / hospitalizations for STEMI </w:t>
            </w:r>
          </w:p>
        </w:tc>
      </w:tr>
      <w:tr w:rsidR="00B667DE" w:rsidRPr="00832EE8" w14:paraId="6523FE27" w14:textId="77777777" w:rsidTr="00B667DE">
        <w:tc>
          <w:tcPr>
            <w:tcW w:w="828" w:type="dxa"/>
            <w:vAlign w:val="center"/>
          </w:tcPr>
          <w:p w14:paraId="7093D364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2a</w:t>
            </w:r>
          </w:p>
        </w:tc>
        <w:tc>
          <w:tcPr>
            <w:tcW w:w="2012" w:type="dxa"/>
            <w:vAlign w:val="center"/>
          </w:tcPr>
          <w:p w14:paraId="722190A5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tal volume of surgery for malignant neoplasm</w:t>
            </w:r>
          </w:p>
        </w:tc>
        <w:tc>
          <w:tcPr>
            <w:tcW w:w="6788" w:type="dxa"/>
            <w:vAlign w:val="center"/>
          </w:tcPr>
          <w:p w14:paraId="0CB70ABF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sophagus</w:t>
            </w:r>
            <w:proofErr w:type="spellEnd"/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0.x, 151.0, 197.8 and procedures 42.4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tomach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1.x, 197.8 and procedures: 43.5x-43.9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olon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3.x, 197.5 and procedures: 45.7x, 45.8, 45.9x, 46.03, 46.04, 46.1x excluded diseases: 48.49, 48.5, 48.6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ctum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4.x, 197.5 and procedures: 48.49, 48.5, 48.6x </w:t>
            </w: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xcluded procedures: 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45.7x, 45.8, 45.9x, 46.03, 46.04, 46.1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iver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5.x, 197.7 and procedures: 50.22, 50.25, 50.29, 50.3, 50.4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allbladder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: (diseases: 156.x, 197.8 and procedures: 51.22, 51.23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ncreas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57.x and procedures: 52.5x, 52.6, 52.7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ung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62.2, 162.3, 162.4, 162.5, 162.8, 162.9, 197.0 and procedures: 32.3, 32.4, 32.5, 32.6, 32.9, 32.29 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Bladder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88.x, 198.1 and procedures 57.6, 57.7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Kidney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89.x, 198.0 and procedures 55.4, 55.51, 55.52, 55.54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entral nervous system 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(diseases: 191.x, 192.x, 194.3, 194.4, 198.3, 198.4, 225.x, 227.3, 227.4, 237.0, 237.5, 239.6, 239.7 and procedures: 01.14, 01.23-01.25, 01.31, 01.39, 01.5x, 07.5x, 07.6x, 07.72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Head and neck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40.x, 141.x,143.x-145.x, 141.0, 146.x, 148.x, 149.x, 161.x, 160.x, 147.x, 142.x, 196.0, 176.2, 195.0 and DRG 482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hyroid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93 and procedures: 06.2, 06.3x, 06.4, 06.5x, 06.6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Breast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74.x, 198.81, 233.0 and procedures: 85.2x, 85.33, 85.34, 85.35, 85.36, 85.4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terus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79, 180.x, 182.x, 183.x, 184.x, 198.6, 198,.82 and procedures: 68.3x, 68.4x, 68.5x, 68.6x, 68.7x), </w:t>
            </w:r>
            <w:r w:rsidRPr="00C274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state</w:t>
            </w:r>
            <w:r w:rsidRPr="00C27468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(diseases: 185, 198.82 and procedures 60.3, 60.4, 60.5, 60.61, 60.62, 60.69 60.21, 60.29, 60.96, 60.97)</w:t>
            </w:r>
          </w:p>
        </w:tc>
      </w:tr>
      <w:tr w:rsidR="00B667DE" w:rsidRPr="00C27468" w14:paraId="223C73E2" w14:textId="77777777" w:rsidTr="00B667DE">
        <w:tc>
          <w:tcPr>
            <w:tcW w:w="828" w:type="dxa"/>
            <w:vAlign w:val="center"/>
          </w:tcPr>
          <w:p w14:paraId="30DA03EC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2b</w:t>
            </w:r>
          </w:p>
        </w:tc>
        <w:tc>
          <w:tcPr>
            <w:tcW w:w="2012" w:type="dxa"/>
            <w:vAlign w:val="center"/>
          </w:tcPr>
          <w:p w14:paraId="36D541D6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gery for malignant neoplasm of lung</w:t>
            </w:r>
          </w:p>
        </w:tc>
        <w:tc>
          <w:tcPr>
            <w:tcW w:w="6788" w:type="dxa"/>
            <w:vAlign w:val="center"/>
          </w:tcPr>
          <w:p w14:paraId="2E4B8510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162.2, 162.3, 162.4, 162.5, 162.8, 162.9, 197.0 and procedures: 32.3, 32.4, 32.5, 32.6, 32.9, 32.29</w:t>
            </w:r>
          </w:p>
        </w:tc>
      </w:tr>
      <w:tr w:rsidR="00B667DE" w:rsidRPr="00832EE8" w14:paraId="11168A59" w14:textId="77777777" w:rsidTr="00B667DE">
        <w:tc>
          <w:tcPr>
            <w:tcW w:w="828" w:type="dxa"/>
            <w:vAlign w:val="center"/>
          </w:tcPr>
          <w:p w14:paraId="04365A01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2c</w:t>
            </w:r>
          </w:p>
        </w:tc>
        <w:tc>
          <w:tcPr>
            <w:tcW w:w="2012" w:type="dxa"/>
            <w:vAlign w:val="center"/>
          </w:tcPr>
          <w:p w14:paraId="342794FB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gery for malignant neoplasm of breast</w:t>
            </w:r>
          </w:p>
        </w:tc>
        <w:tc>
          <w:tcPr>
            <w:tcW w:w="6788" w:type="dxa"/>
            <w:vAlign w:val="center"/>
          </w:tcPr>
          <w:p w14:paraId="6D8B38FF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174.x, 198.81, 233.0 and procedures: 85.2x, 85.33, 85.34, 85.35, 85.36, 85.4x</w:t>
            </w:r>
          </w:p>
        </w:tc>
      </w:tr>
      <w:tr w:rsidR="00B667DE" w:rsidRPr="00C27468" w14:paraId="0B31434B" w14:textId="77777777" w:rsidTr="00B667DE">
        <w:tc>
          <w:tcPr>
            <w:tcW w:w="828" w:type="dxa"/>
            <w:vAlign w:val="center"/>
          </w:tcPr>
          <w:p w14:paraId="28C6279D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2d</w:t>
            </w:r>
          </w:p>
        </w:tc>
        <w:tc>
          <w:tcPr>
            <w:tcW w:w="2012" w:type="dxa"/>
            <w:vAlign w:val="center"/>
          </w:tcPr>
          <w:p w14:paraId="54EA7D1D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gery for malignant neoplasm of prostate</w:t>
            </w:r>
          </w:p>
        </w:tc>
        <w:tc>
          <w:tcPr>
            <w:tcW w:w="6788" w:type="dxa"/>
            <w:vAlign w:val="center"/>
          </w:tcPr>
          <w:p w14:paraId="42CE9B86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185, 198.82 and procedures:  60.3, 60.4, 60.5, 60.61, 60.62, 60.69, 60.21, 60.29, 60.96, 60.97</w:t>
            </w:r>
          </w:p>
        </w:tc>
      </w:tr>
      <w:tr w:rsidR="00B667DE" w:rsidRPr="00832EE8" w14:paraId="7CCE926E" w14:textId="77777777" w:rsidTr="00B667DE">
        <w:tc>
          <w:tcPr>
            <w:tcW w:w="828" w:type="dxa"/>
            <w:vAlign w:val="center"/>
          </w:tcPr>
          <w:p w14:paraId="7BEF3F07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3a</w:t>
            </w:r>
          </w:p>
        </w:tc>
        <w:tc>
          <w:tcPr>
            <w:tcW w:w="2012" w:type="dxa"/>
            <w:vAlign w:val="center"/>
          </w:tcPr>
          <w:p w14:paraId="2451E4E2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izations for femoral neck fracture in the elderly</w:t>
            </w:r>
          </w:p>
        </w:tc>
        <w:tc>
          <w:tcPr>
            <w:tcW w:w="6788" w:type="dxa"/>
            <w:vAlign w:val="center"/>
          </w:tcPr>
          <w:p w14:paraId="74C676F5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820.xx and age &gt;=65 (excluding rehabilitation and long-term care)</w:t>
            </w:r>
          </w:p>
        </w:tc>
      </w:tr>
      <w:tr w:rsidR="00B667DE" w:rsidRPr="00832EE8" w14:paraId="5BC45B9C" w14:textId="77777777" w:rsidTr="00B667DE">
        <w:tc>
          <w:tcPr>
            <w:tcW w:w="828" w:type="dxa"/>
            <w:vAlign w:val="center"/>
          </w:tcPr>
          <w:p w14:paraId="1BD488DD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3b</w:t>
            </w:r>
          </w:p>
        </w:tc>
        <w:tc>
          <w:tcPr>
            <w:tcW w:w="2012" w:type="dxa"/>
            <w:vAlign w:val="center"/>
          </w:tcPr>
          <w:p w14:paraId="43934659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gery within 2 days in femoral neck fracture in the elderly</w:t>
            </w:r>
          </w:p>
        </w:tc>
        <w:tc>
          <w:tcPr>
            <w:tcW w:w="6788" w:type="dxa"/>
            <w:vAlign w:val="center"/>
          </w:tcPr>
          <w:p w14:paraId="03FEA9CA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s: 820.xx and procedures within 2 days from the admission: 81.51, 81.52, 79.00, 79.05, 79.10, 79.15, 79.20, 79.25, 79.30, 79.35, 79.40, 79.45, 79.50, 79.55  / hospitalizations for femoral neck fracture in the elderly</w:t>
            </w:r>
          </w:p>
        </w:tc>
      </w:tr>
      <w:tr w:rsidR="00B667DE" w:rsidRPr="00C27468" w14:paraId="100F363E" w14:textId="77777777" w:rsidTr="00B667DE">
        <w:tc>
          <w:tcPr>
            <w:tcW w:w="828" w:type="dxa"/>
            <w:vAlign w:val="center"/>
          </w:tcPr>
          <w:p w14:paraId="16FB567A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3c</w:t>
            </w:r>
          </w:p>
        </w:tc>
        <w:tc>
          <w:tcPr>
            <w:tcW w:w="2012" w:type="dxa"/>
            <w:vAlign w:val="center"/>
          </w:tcPr>
          <w:p w14:paraId="433141E3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 replacement surgery</w:t>
            </w:r>
          </w:p>
        </w:tc>
        <w:tc>
          <w:tcPr>
            <w:tcW w:w="6788" w:type="dxa"/>
            <w:vAlign w:val="center"/>
          </w:tcPr>
          <w:p w14:paraId="53B98AD0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cedures: 81.51, 81.52, 81.53, 00.70, 00.71, 00.72, 00.73, 00.85, 00.86, 00.87</w:t>
            </w:r>
          </w:p>
        </w:tc>
      </w:tr>
      <w:tr w:rsidR="00B667DE" w:rsidRPr="00C27468" w14:paraId="3E547DD9" w14:textId="77777777" w:rsidTr="00B667DE">
        <w:tc>
          <w:tcPr>
            <w:tcW w:w="828" w:type="dxa"/>
            <w:vAlign w:val="center"/>
          </w:tcPr>
          <w:p w14:paraId="32A0927C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g. 3d</w:t>
            </w:r>
          </w:p>
        </w:tc>
        <w:tc>
          <w:tcPr>
            <w:tcW w:w="2012" w:type="dxa"/>
            <w:vAlign w:val="center"/>
          </w:tcPr>
          <w:p w14:paraId="55206E18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nee replacement surgery</w:t>
            </w:r>
          </w:p>
        </w:tc>
        <w:tc>
          <w:tcPr>
            <w:tcW w:w="6788" w:type="dxa"/>
            <w:vAlign w:val="center"/>
          </w:tcPr>
          <w:p w14:paraId="582C80C2" w14:textId="77777777" w:rsidR="00B667DE" w:rsidRPr="00C27468" w:rsidRDefault="00B667DE" w:rsidP="00B667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2746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cedures: 81.54, 81.55, 00.80, 00.81, 00.82, 00.83, 00.84</w:t>
            </w:r>
          </w:p>
        </w:tc>
      </w:tr>
    </w:tbl>
    <w:p w14:paraId="4A6CD2D6" w14:textId="77777777" w:rsidR="00B667DE" w:rsidRPr="00B667DE" w:rsidRDefault="00B667DE" w:rsidP="00752930">
      <w:pPr>
        <w:rPr>
          <w:rFonts w:ascii="Arial" w:hAnsi="Arial" w:cs="Arial"/>
          <w:sz w:val="20"/>
          <w:szCs w:val="20"/>
          <w:lang w:val="en-GB"/>
        </w:rPr>
      </w:pPr>
    </w:p>
    <w:sectPr w:rsidR="00B667DE" w:rsidRPr="00B667DE" w:rsidSect="00752930">
      <w:headerReference w:type="default" r:id="rId6"/>
      <w:pgSz w:w="11906" w:h="16838"/>
      <w:pgMar w:top="1417" w:right="1134" w:bottom="1134" w:left="1134" w:header="79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0104D" w14:textId="77777777" w:rsidR="00182CCA" w:rsidRDefault="00182CCA" w:rsidP="00B667DE">
      <w:r>
        <w:separator/>
      </w:r>
    </w:p>
  </w:endnote>
  <w:endnote w:type="continuationSeparator" w:id="0">
    <w:p w14:paraId="189D27EE" w14:textId="77777777" w:rsidR="00182CCA" w:rsidRDefault="00182CCA" w:rsidP="00B66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12FE3" w14:textId="77777777" w:rsidR="00182CCA" w:rsidRDefault="00182CCA" w:rsidP="00B667DE">
      <w:r>
        <w:separator/>
      </w:r>
    </w:p>
  </w:footnote>
  <w:footnote w:type="continuationSeparator" w:id="0">
    <w:p w14:paraId="547A302C" w14:textId="77777777" w:rsidR="00182CCA" w:rsidRDefault="00182CCA" w:rsidP="00B667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91D21" w14:textId="283CA194" w:rsidR="00752930" w:rsidRPr="00752930" w:rsidRDefault="00832EE8" w:rsidP="00752930">
    <w:pPr>
      <w:spacing w:line="360" w:lineRule="auto"/>
      <w:rPr>
        <w:rFonts w:ascii="Arial" w:hAnsi="Arial" w:cs="Arial"/>
        <w:b/>
        <w:sz w:val="16"/>
        <w:szCs w:val="16"/>
        <w:lang w:val="en-GB"/>
      </w:rPr>
    </w:pPr>
    <w:r w:rsidRPr="00832EE8">
      <w:rPr>
        <w:rFonts w:ascii="Arial" w:hAnsi="Arial" w:cs="Arial"/>
        <w:b/>
        <w:sz w:val="16"/>
        <w:szCs w:val="16"/>
        <w:lang w:val="en-GB"/>
      </w:rPr>
      <w:t>I</w:t>
    </w:r>
    <w:r w:rsidR="00752930" w:rsidRPr="00752930">
      <w:rPr>
        <w:rFonts w:ascii="Arial" w:hAnsi="Arial" w:cs="Arial"/>
        <w:b/>
        <w:sz w:val="16"/>
        <w:szCs w:val="16"/>
        <w:lang w:val="en-GB"/>
      </w:rPr>
      <w:t>ndirect impact of Covid-19 on hospital care pathways in Italy</w:t>
    </w:r>
  </w:p>
  <w:p w14:paraId="397CD9C9" w14:textId="08BEC993" w:rsidR="00752930" w:rsidRDefault="00752930" w:rsidP="00752930">
    <w:pPr>
      <w:pStyle w:val="Intestazione"/>
      <w:rPr>
        <w:rFonts w:ascii="Arial" w:hAnsi="Arial" w:cs="Arial"/>
        <w:sz w:val="16"/>
        <w:szCs w:val="16"/>
      </w:rPr>
    </w:pPr>
    <w:r w:rsidRPr="00752930">
      <w:rPr>
        <w:rFonts w:ascii="Arial" w:hAnsi="Arial" w:cs="Arial"/>
        <w:sz w:val="16"/>
        <w:szCs w:val="16"/>
      </w:rPr>
      <w:t>Teresa Spadea, Chiara Di Girolamo, Tania Landriscina, Olivia Leoni, Silvia Forni, Paola Colais, Caterina Fanizza, Alessandra Allotta, Roberta Onorati, Roberto Gnavi, and the Mimico-19 working group</w:t>
    </w:r>
  </w:p>
  <w:p w14:paraId="1A47B46B" w14:textId="77777777" w:rsidR="00752930" w:rsidRDefault="00752930" w:rsidP="0075293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946"/>
    <w:rsid w:val="0004256C"/>
    <w:rsid w:val="0016190A"/>
    <w:rsid w:val="00182CCA"/>
    <w:rsid w:val="00267946"/>
    <w:rsid w:val="00364389"/>
    <w:rsid w:val="003E61EB"/>
    <w:rsid w:val="0051482F"/>
    <w:rsid w:val="00752930"/>
    <w:rsid w:val="007F685F"/>
    <w:rsid w:val="00832EE8"/>
    <w:rsid w:val="0083520E"/>
    <w:rsid w:val="00863318"/>
    <w:rsid w:val="0088498A"/>
    <w:rsid w:val="008D2761"/>
    <w:rsid w:val="00932C6F"/>
    <w:rsid w:val="009652E0"/>
    <w:rsid w:val="00A13B48"/>
    <w:rsid w:val="00AD785A"/>
    <w:rsid w:val="00B3510F"/>
    <w:rsid w:val="00B667DE"/>
    <w:rsid w:val="00C27468"/>
    <w:rsid w:val="00D02913"/>
    <w:rsid w:val="00F3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E8A64"/>
  <w15:docId w15:val="{0855E25F-4166-4574-BE26-BD4B831F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67946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7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794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7946"/>
    <w:rPr>
      <w:rFonts w:ascii="Tahom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667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667DE"/>
    <w:rPr>
      <w:rFonts w:ascii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667D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67DE"/>
    <w:rPr>
      <w:rFonts w:ascii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ba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osS</dc:creator>
  <cp:keywords/>
  <dc:description/>
  <cp:lastModifiedBy>Di Girolamo Chiara</cp:lastModifiedBy>
  <cp:revision>6</cp:revision>
  <dcterms:created xsi:type="dcterms:W3CDTF">2021-07-28T10:24:00Z</dcterms:created>
  <dcterms:modified xsi:type="dcterms:W3CDTF">2021-10-06T12:56:00Z</dcterms:modified>
</cp:coreProperties>
</file>